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ackground w:color="FFFFFF"/>
  <w:body>
    <w:p>
      <w:pPr>
        <w:pStyle w:val="Heading1"/>
        <w:spacing w:before="240" w:after="60"/>
        <w:rPr>
          <w:lang w:val="en-GB"/>
        </w:rPr>
      </w:pPr>
      <w:r>
        <w:rPr>
          <w:lang w:val="en-GB"/>
        </w:rPr>
        <w:t>Additional file 2</w:t>
      </w:r>
    </w:p>
    <w:p>
      <w:pPr>
        <w:pStyle w:val="Heading3"/>
        <w:rPr/>
      </w:pPr>
      <w:r>
        <w:rPr>
          <w:lang w:val="en-GB"/>
        </w:rPr>
        <w:t>Results table Browne et al. 2016</w:t>
      </w:r>
    </w:p>
    <w:tbl>
      <w:tblPr>
        <w:tblW w:w="16684" w:type="dxa"/>
        <w:jc w:val="left"/>
        <w:tblInd w:w="0" w:type="dxa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200"/>
        <w:gridCol w:w="915"/>
        <w:gridCol w:w="1260"/>
        <w:gridCol w:w="1170"/>
        <w:gridCol w:w="1125"/>
        <w:gridCol w:w="1005"/>
        <w:gridCol w:w="1230"/>
        <w:gridCol w:w="1035"/>
        <w:gridCol w:w="1125"/>
        <w:gridCol w:w="1185"/>
        <w:gridCol w:w="1125"/>
        <w:gridCol w:w="1110"/>
        <w:gridCol w:w="1110"/>
        <w:gridCol w:w="1129"/>
      </w:tblGrid>
      <w:tr>
        <w:trPr>
          <w:trHeight w:val="638" w:hRule="atLeast"/>
        </w:trPr>
        <w:tc>
          <w:tcPr>
            <w:tcW w:w="960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ind w:right="47" w:hanging="0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Article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RCTs included intervention of interest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Studies published betwee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Number of participants in all RCTs (in HDP trials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Population*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Type of intervention(s)**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Start of intervention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Control group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Estimation of effect PIH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Estimation of effect preeclampsia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Other subgroup analyse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Primary or secondary outcome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Side effects reported (in any of the trials)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ind w:left="15" w:right="-158" w:hanging="15"/>
              <w:rPr>
                <w:rFonts w:ascii="Calibri" w:hAnsi="Calibri" w:cs="Calibri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Quality of evidence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shd w:fill="4F81BD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16"/>
                <w:szCs w:val="16"/>
              </w:rPr>
              <w:t>Included risk of bias assessment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ntithrombic therapy, including aspirin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uley, 2007 [7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6-200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7560 (3756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pirin (dipyridamole, UFH, LMWH, antithrombin III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/no treatment, or with another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 RCTs, RR 0.95 (0.88-1.03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 RCTs RR 0.83 (0.77-0.89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igh-risk women, PIH (in 12 small RCTs) RR 0.54 (0.41-0.70); PE RR 0.75 (0.66-0.85);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ufficient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e Jong, 2013 [17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7-20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28 (74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with unexplained recurrent miscarriage with or without inherited thrombophilia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pirin (UFH, LMWH, nadoparin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st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/no treatment, or with another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None pooled; 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ndividual studies aspirin or/and LMWH vs no treatment or aspirin-only treatment: not significant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Inconsistent reporting of bleeding or local skin reactions with LMHW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ufficient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odd, 2013 [13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5-20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39 (76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at risk of placental dysfunc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Heparin, dipyridamole, aspirin, triazolopyrimidine. 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ily 2nd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 RCTs, RR 0.47 (0.22-1.03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cal skin reactions or bruising, in 0.04% placental bleeding with long-term UFH, increased bleeding with regional anesthesia or intraoperativ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ufficient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kie, 2007 [19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 trials for which individual patient data was availabl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5-20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217 (3221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pirin (dipyridamole, heparin, ozagrel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st and 2nd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R 0.90 (0.84-0.97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imilar results restricted to placebo-controlled, aspirin-only, with varying PE definition, or &gt;80% completed follow up trials. No subgroup differences for first or ≥second pregnancy, pre-existing renal disease/ diabetes/hypertension, previous SGA child, maternal age of &lt;20, 20-35 and &gt;35, singleton or multiple, &lt;/≥20 weeks of gestation at start, or ≤/&gt; 75 mg aspiri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 difference in antepartum or postpartum hemorrhage, congenital abnormalities, or increased bleeding infant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Bujold, 2010 [20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5-20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348 (1134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at increased risk, and started with supplementation &lt;/≥ 16 weeks gesta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pirin (dipyridamole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st and 2nd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6 weeks; 7 RCTs RR 0.62 (0.45-0.84); &gt;16 weeks 14 RCTs RR 0.63 (047-0.85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eastAsia="Calibri" w:cs="Calibri" w:ascii="Calibri" w:hAnsi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6 weeks; 9 RCTs RR 0.47 (0.34-0.65); &gt;16 weeks 18 RCTs RR 0.81 (0.63-1.03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 effect of blinding, dose (&lt; or &gt;80 mg), use of dipyridamole, risk of PE (low vs high), or trial size on estimation in sensitivity analysis.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t assessed except for publication bia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roeneveld, 2013 [36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 trials for which individual patient data was available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4-20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8 (26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with IVF pregnancies, &lt;40 years, varying number of cycles (but &lt;4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piri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econceptio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 RCTs, singleton: OR 0.62 (0.22-1.70); twin: OR 1.2 (0.35-4.4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Primary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Acceptable </w:t>
            </w:r>
          </w:p>
        </w:tc>
        <w:tc>
          <w:tcPr>
            <w:tcW w:w="1129" w:type="dxa"/>
            <w:tcBorders/>
            <w:shd w:fill="auto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k, 2010 [21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6-20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4 (22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with recurrent pregnancy loss and positive anti-phospholipid antibodi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pirin + LMWH/UFH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spirin-only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 RCTs, RR 0.47 (0.10-2.3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iuretics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urchill, 2007 [22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62-19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836 (183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hloorthiazide, hydroclorothiazide, or unspecified thiazide diuretic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 RCTs, RR 0.68 (0.45-1.03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ausea and vomiting, pruritis and rash, weakness or dizzines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itric oxide donors or precursors (L-arginine)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her, 2007 [23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9-200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0 (31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oderate to high risk of developing P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lyceryl trinitrate (patches) or oral L-arginin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/no treatment, or with another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 RCTs, RR 0.83 (0.49-1.41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adach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 good quality, 2 uncerta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orniak-Wall, 2014 [24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6-20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84 (22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-arginine oral or supplement bar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t specified for some studies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 RCT, women at risk for HDP: RR 0.34 (0.21-0.55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 RCT, progression to PE for women with HDP: RR 0.21 (0.05-0.98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 study reported increase in dyspepsia, nausea, dizziness, headache and palpation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tformin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eng, 2015  [25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4-201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32 (673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with polycystic ovary syndrome (PCOS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tformi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e-conception, or 1st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topped metformin after confirmed pregnancy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 RCTs, RR 0.92 (0.28-3.00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omiting, diarrhea, gastrointestinal symptoms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ogesteron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ahabi, 2001 [26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7-20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21 (33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with threatened miscarriag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ydrogesterone, progesteron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st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 RCTs, RR 1.00 (0.54-1.88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lcium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ofmeyer, 20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0-20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730 (1573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.5-2 grams calcium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2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 RCTs RR 0.65 (0.53-0.81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 RCTs, RR 0.45 (0.31-0.65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*Low calcium diet: 8 RCTs RR 0.36 (0.20-0.65); high risk of PE: 5 RCTs RR 0.22 (0.12-0.42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ifficulty swallowing or chewing, HELLP syndrome (2 trials), reduced bone density with abrupt discontinuation postpartum (1 trial), doses &gt;800mg may reduce iron absorption (1 trial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ofmeyer, 2014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7-20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34 (223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lt;1 gr calcium (linoleic acid or antioxidants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2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 RCTs, RR 0.53 (0.38-0.74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 RCTs RR 0.38 (0.28-0.5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*High quality: 1 RCT 0.30 (0.06-1.38); calcium-only: RR 0.36 (23-0.57; calcium plus linoleic acid RR 0.23 (0.09-0.60); calcium plus vitamin D RR 0.49 (0.06-1.01).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mdad, 2011 [27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9-200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405 (1140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Women in developing countries; primiparous and multiparous, singleton and multiple gestation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 RCTs, RR 0.55 (0.36-0.85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 RCTs, RR 0.41 (0.24-0.69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isk PE with higher pre-pregnancy risk: RR 0.18 (0.07-0.42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t assessed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oderate to high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itamin B6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alam, 2015 [28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63-198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46 (1197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yridoxine-HCL, pyridoxine/multivitamin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, multivitamine without B6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 RCTs tablet, RR 1.71 (0.85-3.45), 1 RCT lozenges, RR 1.43 (0.64-3.2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Vitamin C 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umbold, 2015 [29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79-20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4300 (21956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itamine C, combined with vitamin E, allopurinol, aspirin, fish oil, or iron/folic acic/vitamin B.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Placebo or no treatment, multivitamins without vitamin C. 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16 RCTs, RR 0.92 (0.80-1.05) 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oderate quality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itamin D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e-Regil, 2012 [30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0-200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23 (40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 RCT, RR 0.67 (0.33-1.35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érez-López, 2014 [31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0-20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99 (65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itamin D2 or D3 (with calcium, iron or mutlivitamin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interven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 RCTs, RR 0.88 (0.51–1.5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oderate quality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itamin E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umbold, 2015 [37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6-20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129 (2087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itamin E alone, vitamin E/C (with allopurinol, aspirin, fish oil).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.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 RCTs, RR 0.91 (0.79-1.06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No difference for &lt;20 or &gt;20 weeks gestation, low or adequate dietary vitamin E intake, low or high risk of adverse pregnancy outcomes at enrolment 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elf-reported abdominal pain, PROM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oderate quality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Fatty acids supplementation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krides, 2006 [32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2-200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8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HA, EPA, (primrose oils with fish oil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interven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 RCTs, RR 1.09 (0.90-1.33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 RCTs, RR 0.86 (0.59-1.27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 differences in timing of supplementation, exclusively marine oils, or high risk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Three low risk. 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llen, 2014 [33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92-201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712 (4579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eterogeneo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DHA, EPA, GLA; Omega 3 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interven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 RCTs, RR 0.92 (0.71-1.18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t specified for this interventions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gnesium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krides, 2014 [34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79-200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090 (1042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iparous and multiparous, single and twin gestations, low risk and high risk pregnancie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agnesium oxide, magnesium citrate, magnesium, magnesium gluconate, magnesium aspartate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 or no treatment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 RCTs, RR 0.39 (0.11-1.41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 RCTs, RR 0.87 (0.58-1.32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No difference for type of magnesium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stro-intestinal symptoms (not significant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ost trials unclear to high risk, 2 low risk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Zinc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ta, 2015 [35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83-20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&gt;17000 (2975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iparous and multiparous, single and twin gestations, low and unreported zinc status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Zinc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, iron/folic aci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 RCTs, RR 0.83 (0.64-1.08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Secondary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 xml:space="preserve">None 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isk unclear in half study</w:t>
            </w:r>
          </w:p>
        </w:tc>
        <w:tc>
          <w:tcPr>
            <w:tcW w:w="1129" w:type="dxa"/>
            <w:tcBorders/>
            <w:shd w:fill="auto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  <w:bottom w:val="single" w:sz="4" w:space="0" w:color="000000"/>
            </w:tcBorders>
            <w:shd w:fill="DCE6F1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rlic</w:t>
            </w:r>
          </w:p>
        </w:tc>
      </w:tr>
      <w:tr>
        <w:trPr>
          <w:trHeight w:val="638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her, 2006  [38]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0 (100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igravida, moderate risk (positive roll-over test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rlic tablets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-3 trimester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 RCT, RR 0.50 (0.25-1.00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 RCT, RR 0.78 (0.31-1.93)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Odour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ncertain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638" w:hRule="atLeast"/>
        </w:trPr>
        <w:tc>
          <w:tcPr>
            <w:tcW w:w="16684" w:type="dxa"/>
            <w:gridSpan w:val="15"/>
            <w:tcBorders>
              <w:top w:val="single" w:sz="4" w:space="0" w:color="000000"/>
            </w:tcBorders>
            <w:shd w:fill="95B3D7" w:val="clea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UFH unfractioned heparin, LMWH low molecular weight heparin, DHA docosahexaenoic acid, EPA eicospentaenoic acid, GLA gammalinoleic acid 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Heterogeneous: no consistent inclusion criteria based on risk, parity, singleton or twin pregnancy, age, etc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8720" w:h="11906"/>
      <w:pgMar w:left="720" w:right="720" w:header="0" w:top="1418" w:footer="0" w:bottom="567" w:gutter="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fals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sz w:val="24"/>
        <w:szCs w:val="24"/>
        <w:lang w:val="nl-NL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/>
  </w:style>
  <w:style w:type="paragraph" w:styleId="Caption2">
    <w:name w:val="caption"/>
    <w:basedOn w:val="Normal"/>
    <w:qFormat/>
    <w:pPr>
      <w:spacing w:before="0" w:after="20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itle">
    <w:name w:val="Title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6.2.2.2$MacOSX_X86_64 LibreOffice_project/2b840030fec2aae0fd2658d8d4f9548af4e3518d</Application>
  <Pages>6</Pages>
  <Words>1356</Words>
  <Characters>7756</Characters>
  <CharactersWithSpaces>8738</CharactersWithSpaces>
  <Paragraphs>39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9T17:40:00Z</dcterms:created>
  <dc:creator>Joyce Browne</dc:creator>
  <dc:description/>
  <cp:keywords/>
  <dc:language>nl-NL</dc:language>
  <cp:lastModifiedBy>UvA</cp:lastModifiedBy>
  <dcterms:modified xsi:type="dcterms:W3CDTF">2019-02-09T17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